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B6216" w14:textId="77777777" w:rsidR="00455BE1" w:rsidRDefault="00455BE1" w:rsidP="00455BE1">
      <w:pPr>
        <w:autoSpaceDE w:val="0"/>
        <w:autoSpaceDN w:val="0"/>
        <w:adjustRightInd w:val="0"/>
        <w:snapToGrid w:val="0"/>
        <w:spacing w:line="276" w:lineRule="auto"/>
        <w:rPr>
          <w:rFonts w:ascii="Times New Roman" w:hAnsi="Times New Roman" w:cs="Times New Roman"/>
          <w:b/>
          <w:szCs w:val="24"/>
        </w:rPr>
      </w:pPr>
      <w:bookmarkStart w:id="0" w:name="_Hlk132539041"/>
      <w:r w:rsidRPr="006A1D48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4</w:t>
      </w:r>
      <w:r w:rsidRPr="006A1D48">
        <w:rPr>
          <w:rFonts w:ascii="Times New Roman" w:hAnsi="Times New Roman" w:cs="Times New Roman"/>
          <w:b/>
          <w:szCs w:val="24"/>
        </w:rPr>
        <w:t xml:space="preserve"> Table.</w:t>
      </w:r>
      <w:r w:rsidRPr="000B1785">
        <w:rPr>
          <w:rFonts w:ascii="Times New Roman" w:hAnsi="Times New Roman" w:cs="Times New Roman"/>
          <w:b/>
          <w:szCs w:val="24"/>
        </w:rPr>
        <w:t xml:space="preserve"> Descriptive statistics of the 12 dimensions for the AAPHL instrument for </w:t>
      </w:r>
      <w:r>
        <w:rPr>
          <w:rFonts w:ascii="Times New Roman" w:hAnsi="Times New Roman" w:cs="Times New Roman"/>
          <w:b/>
          <w:szCs w:val="24"/>
        </w:rPr>
        <w:t>age subgroup</w:t>
      </w:r>
      <w:bookmarkEnd w:id="0"/>
    </w:p>
    <w:tbl>
      <w:tblPr>
        <w:tblStyle w:val="a6"/>
        <w:tblpPr w:leftFromText="180" w:rightFromText="180" w:vertAnchor="text" w:tblpY="207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382"/>
        <w:gridCol w:w="1382"/>
        <w:gridCol w:w="1382"/>
        <w:gridCol w:w="1382"/>
      </w:tblGrid>
      <w:tr w:rsidR="00455BE1" w:rsidRPr="006A4141" w14:paraId="562448DA" w14:textId="77777777" w:rsidTr="00455BE1">
        <w:tc>
          <w:tcPr>
            <w:tcW w:w="3828" w:type="dxa"/>
            <w:tcBorders>
              <w:bottom w:val="nil"/>
            </w:tcBorders>
          </w:tcPr>
          <w:p w14:paraId="528124C4" w14:textId="77777777" w:rsidR="00455BE1" w:rsidRPr="006A414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64" w:type="dxa"/>
            <w:gridSpan w:val="2"/>
            <w:vAlign w:val="center"/>
          </w:tcPr>
          <w:p w14:paraId="3F6C64CB" w14:textId="77777777" w:rsidR="00455BE1" w:rsidRPr="006A4141" w:rsidRDefault="00455BE1" w:rsidP="00455BE1">
            <w:pPr>
              <w:spacing w:line="36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ged 20-64 (n=1157)</w:t>
            </w:r>
          </w:p>
        </w:tc>
        <w:tc>
          <w:tcPr>
            <w:tcW w:w="2764" w:type="dxa"/>
            <w:gridSpan w:val="2"/>
          </w:tcPr>
          <w:p w14:paraId="3C63A7AC" w14:textId="77777777" w:rsidR="00455BE1" w:rsidRDefault="00455BE1" w:rsidP="00455BE1">
            <w:pPr>
              <w:spacing w:line="36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g</w:t>
            </w:r>
            <w:r>
              <w:rPr>
                <w:rFonts w:ascii="Times New Roman" w:hAnsi="Times New Roman" w:cs="Times New Roman"/>
                <w:szCs w:val="24"/>
              </w:rPr>
              <w:t>ed 65 or over (n=140)</w:t>
            </w:r>
          </w:p>
        </w:tc>
      </w:tr>
      <w:tr w:rsidR="00455BE1" w:rsidRPr="006A4141" w14:paraId="7B09CDFE" w14:textId="77777777" w:rsidTr="00455BE1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490BA517" w14:textId="77777777" w:rsidR="00455BE1" w:rsidRPr="006A414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imension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EC951A6" w14:textId="77777777" w:rsidR="00455BE1" w:rsidRPr="006A414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Mean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C4E3587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</w:t>
            </w:r>
            <w:r w:rsidRPr="005F24DF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0F686F49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Mean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34820515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</w:t>
            </w:r>
            <w:r w:rsidRPr="005F24DF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455BE1" w:rsidRPr="006A4141" w14:paraId="4078D61B" w14:textId="77777777" w:rsidTr="00455BE1">
        <w:tc>
          <w:tcPr>
            <w:tcW w:w="3828" w:type="dxa"/>
            <w:tcBorders>
              <w:bottom w:val="nil"/>
            </w:tcBorders>
          </w:tcPr>
          <w:p w14:paraId="42308189" w14:textId="77777777" w:rsidR="00455BE1" w:rsidRPr="006A414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 xml:space="preserve">Total </w:t>
            </w:r>
          </w:p>
        </w:tc>
        <w:tc>
          <w:tcPr>
            <w:tcW w:w="1382" w:type="dxa"/>
            <w:tcBorders>
              <w:bottom w:val="nil"/>
            </w:tcBorders>
          </w:tcPr>
          <w:p w14:paraId="59E62CC6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1382" w:type="dxa"/>
            <w:tcBorders>
              <w:bottom w:val="nil"/>
            </w:tcBorders>
          </w:tcPr>
          <w:p w14:paraId="6E50971F" w14:textId="77777777" w:rsidR="00455BE1" w:rsidRPr="006A4141" w:rsidRDefault="00455BE1" w:rsidP="00455BE1">
            <w:pPr>
              <w:spacing w:line="360" w:lineRule="atLeast"/>
              <w:ind w:leftChars="-40" w:left="-96" w:rightChars="-40" w:righ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5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bottom w:val="nil"/>
            </w:tcBorders>
            <w:vAlign w:val="center"/>
          </w:tcPr>
          <w:p w14:paraId="24C26F62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9</w:t>
            </w:r>
            <w:r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1382" w:type="dxa"/>
            <w:tcBorders>
              <w:bottom w:val="nil"/>
            </w:tcBorders>
          </w:tcPr>
          <w:p w14:paraId="5237C476" w14:textId="77777777" w:rsidR="00455BE1" w:rsidRPr="006A4141" w:rsidRDefault="00455BE1" w:rsidP="00455BE1">
            <w:pPr>
              <w:spacing w:line="360" w:lineRule="atLeast"/>
              <w:ind w:leftChars="-40" w:left="-96" w:rightChars="-40" w:righ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5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455BE1" w:rsidRPr="006A4141" w14:paraId="41BA642C" w14:textId="77777777" w:rsidTr="00455BE1">
        <w:tc>
          <w:tcPr>
            <w:tcW w:w="3828" w:type="dxa"/>
            <w:tcBorders>
              <w:top w:val="nil"/>
              <w:bottom w:val="nil"/>
            </w:tcBorders>
          </w:tcPr>
          <w:p w14:paraId="76BAB195" w14:textId="77777777" w:rsidR="00455BE1" w:rsidRPr="006A414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ccessing in healthcare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33B90EB" w14:textId="77777777" w:rsidR="00455BE1" w:rsidRPr="006A414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0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F3387DF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81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06F063A3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F2B0DB9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80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455BE1" w:rsidRPr="006A4141" w14:paraId="5723E727" w14:textId="77777777" w:rsidTr="00455BE1">
        <w:tc>
          <w:tcPr>
            <w:tcW w:w="3828" w:type="dxa"/>
            <w:tcBorders>
              <w:top w:val="nil"/>
              <w:bottom w:val="nil"/>
            </w:tcBorders>
          </w:tcPr>
          <w:p w14:paraId="26A1D064" w14:textId="77777777" w:rsidR="00455BE1" w:rsidRPr="006A414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Understanding in healthcare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8C44F17" w14:textId="77777777" w:rsidR="00455BE1" w:rsidRPr="006A414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3.1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E1AF921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69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3BD41D50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3.</w:t>
            </w:r>
            <w:r>
              <w:rPr>
                <w:rFonts w:ascii="Times New Roman" w:hAnsi="Times New Roman" w:cs="Times New Roman"/>
                <w:szCs w:val="24"/>
              </w:rPr>
              <w:t>00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37553FD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67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455BE1" w:rsidRPr="006A4141" w14:paraId="3EEFCD74" w14:textId="77777777" w:rsidTr="00455BE1">
        <w:tc>
          <w:tcPr>
            <w:tcW w:w="3828" w:type="dxa"/>
            <w:tcBorders>
              <w:top w:val="nil"/>
              <w:bottom w:val="nil"/>
            </w:tcBorders>
          </w:tcPr>
          <w:p w14:paraId="17679FA2" w14:textId="77777777" w:rsidR="00455BE1" w:rsidRPr="006A414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ppraising in healthcare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D63C2DE" w14:textId="77777777" w:rsidR="00455BE1" w:rsidRPr="006A414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737C79D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7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31F1D3BD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554BD53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66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455BE1" w:rsidRPr="006A4141" w14:paraId="0D0A15AC" w14:textId="77777777" w:rsidTr="00455BE1">
        <w:tc>
          <w:tcPr>
            <w:tcW w:w="3828" w:type="dxa"/>
            <w:tcBorders>
              <w:top w:val="nil"/>
              <w:bottom w:val="nil"/>
            </w:tcBorders>
          </w:tcPr>
          <w:p w14:paraId="10A9ACBE" w14:textId="77777777" w:rsidR="00455BE1" w:rsidRPr="006A414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pplying in healthcare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854A115" w14:textId="77777777" w:rsidR="00455BE1" w:rsidRPr="006A414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1B474FA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7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2F86633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8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E758207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7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455BE1" w:rsidRPr="006A4141" w14:paraId="56727BBA" w14:textId="77777777" w:rsidTr="00455BE1">
        <w:tc>
          <w:tcPr>
            <w:tcW w:w="3828" w:type="dxa"/>
            <w:tcBorders>
              <w:top w:val="nil"/>
              <w:bottom w:val="nil"/>
            </w:tcBorders>
          </w:tcPr>
          <w:p w14:paraId="56EE13C4" w14:textId="77777777" w:rsidR="00455BE1" w:rsidRPr="006A414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ccessing in disease preven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6792D75" w14:textId="77777777" w:rsidR="00455BE1" w:rsidRPr="006A414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1D1A084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8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1207DEF1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300881C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8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455BE1" w:rsidRPr="00EB2A61" w14:paraId="69639AAA" w14:textId="77777777" w:rsidTr="00455BE1">
        <w:tc>
          <w:tcPr>
            <w:tcW w:w="3828" w:type="dxa"/>
            <w:tcBorders>
              <w:top w:val="nil"/>
              <w:bottom w:val="nil"/>
            </w:tcBorders>
          </w:tcPr>
          <w:p w14:paraId="01017B72" w14:textId="77777777" w:rsidR="00455BE1" w:rsidRPr="00EB2A6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Understanding in disease preven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0E974F8" w14:textId="77777777" w:rsidR="00455BE1" w:rsidRPr="00EB2A6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2.95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7391C8C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76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3508ECA8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2.89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26BB74C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73)</w:t>
            </w:r>
          </w:p>
        </w:tc>
      </w:tr>
      <w:tr w:rsidR="00455BE1" w:rsidRPr="00EB2A61" w14:paraId="5AC489C3" w14:textId="77777777" w:rsidTr="00455BE1">
        <w:tc>
          <w:tcPr>
            <w:tcW w:w="3828" w:type="dxa"/>
            <w:tcBorders>
              <w:top w:val="nil"/>
              <w:bottom w:val="nil"/>
            </w:tcBorders>
          </w:tcPr>
          <w:p w14:paraId="2D3148DC" w14:textId="77777777" w:rsidR="00455BE1" w:rsidRPr="00EB2A6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Appraising in disease preven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6C4DAAA" w14:textId="77777777" w:rsidR="00455BE1" w:rsidRPr="00EB2A6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2.58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905952E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81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638F55B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2.68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2297044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83)</w:t>
            </w:r>
          </w:p>
        </w:tc>
      </w:tr>
      <w:tr w:rsidR="00455BE1" w:rsidRPr="00EB2A61" w14:paraId="110C8B45" w14:textId="77777777" w:rsidTr="00455BE1">
        <w:tc>
          <w:tcPr>
            <w:tcW w:w="3828" w:type="dxa"/>
            <w:tcBorders>
              <w:top w:val="nil"/>
              <w:bottom w:val="nil"/>
            </w:tcBorders>
          </w:tcPr>
          <w:p w14:paraId="40E5EC5C" w14:textId="77777777" w:rsidR="00455BE1" w:rsidRPr="00EB2A6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Applying in disease preven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FA95C30" w14:textId="77777777" w:rsidR="00455BE1" w:rsidRPr="00EB2A6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3.21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F428451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67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25DAD9F7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3.20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7E89798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68)</w:t>
            </w:r>
          </w:p>
        </w:tc>
      </w:tr>
      <w:tr w:rsidR="00455BE1" w:rsidRPr="00EB2A61" w14:paraId="7C1C74CE" w14:textId="77777777" w:rsidTr="00455BE1">
        <w:tc>
          <w:tcPr>
            <w:tcW w:w="3828" w:type="dxa"/>
            <w:tcBorders>
              <w:top w:val="nil"/>
              <w:bottom w:val="nil"/>
            </w:tcBorders>
          </w:tcPr>
          <w:p w14:paraId="2947A2DF" w14:textId="77777777" w:rsidR="00455BE1" w:rsidRPr="00EB2A6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Accessing in health promo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C3FFF75" w14:textId="77777777" w:rsidR="00455BE1" w:rsidRPr="00EB2A6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2.72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E37F90D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80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45A67DA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2.50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B4EE10C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88)</w:t>
            </w:r>
          </w:p>
        </w:tc>
      </w:tr>
      <w:tr w:rsidR="00455BE1" w:rsidRPr="00EB2A61" w14:paraId="0B5E63E5" w14:textId="77777777" w:rsidTr="00455BE1">
        <w:tc>
          <w:tcPr>
            <w:tcW w:w="3828" w:type="dxa"/>
            <w:tcBorders>
              <w:top w:val="nil"/>
              <w:bottom w:val="nil"/>
            </w:tcBorders>
          </w:tcPr>
          <w:p w14:paraId="6AB9EECE" w14:textId="77777777" w:rsidR="00455BE1" w:rsidRPr="00EB2A6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Understanding in health promo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A0B4B4B" w14:textId="77777777" w:rsidR="00455BE1" w:rsidRPr="00EB2A6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2.86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E54831F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76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2B36EDF1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2.81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552FA6F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75)</w:t>
            </w:r>
          </w:p>
        </w:tc>
      </w:tr>
      <w:tr w:rsidR="00455BE1" w:rsidRPr="00EB2A61" w14:paraId="1F8B23F0" w14:textId="77777777" w:rsidTr="00455BE1">
        <w:tc>
          <w:tcPr>
            <w:tcW w:w="3828" w:type="dxa"/>
            <w:tcBorders>
              <w:top w:val="nil"/>
              <w:bottom w:val="nil"/>
            </w:tcBorders>
          </w:tcPr>
          <w:p w14:paraId="3F2B0D80" w14:textId="77777777" w:rsidR="00455BE1" w:rsidRPr="00EB2A6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Appraising in health promo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1B1C203" w14:textId="77777777" w:rsidR="00455BE1" w:rsidRPr="00EB2A6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2.88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B6CD71D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78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29854E46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2.69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A18ABFE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84)</w:t>
            </w:r>
          </w:p>
        </w:tc>
      </w:tr>
      <w:tr w:rsidR="00455BE1" w:rsidRPr="006A4141" w14:paraId="77503605" w14:textId="77777777" w:rsidTr="00455BE1">
        <w:tc>
          <w:tcPr>
            <w:tcW w:w="3828" w:type="dxa"/>
            <w:tcBorders>
              <w:top w:val="nil"/>
            </w:tcBorders>
          </w:tcPr>
          <w:p w14:paraId="37EE80FC" w14:textId="77777777" w:rsidR="00455BE1" w:rsidRPr="00EB2A61" w:rsidRDefault="00455BE1" w:rsidP="00455BE1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Applying in health promotion</w:t>
            </w:r>
          </w:p>
        </w:tc>
        <w:tc>
          <w:tcPr>
            <w:tcW w:w="1382" w:type="dxa"/>
            <w:tcBorders>
              <w:top w:val="nil"/>
            </w:tcBorders>
          </w:tcPr>
          <w:p w14:paraId="53D7125F" w14:textId="77777777" w:rsidR="00455BE1" w:rsidRPr="00EB2A61" w:rsidRDefault="00455BE1" w:rsidP="00455BE1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3.11</w:t>
            </w:r>
          </w:p>
        </w:tc>
        <w:tc>
          <w:tcPr>
            <w:tcW w:w="1382" w:type="dxa"/>
            <w:tcBorders>
              <w:top w:val="nil"/>
            </w:tcBorders>
          </w:tcPr>
          <w:p w14:paraId="7CE8A3A5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76)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03DAE8AE" w14:textId="77777777" w:rsidR="00455BE1" w:rsidRPr="00EB2A61" w:rsidRDefault="00455BE1" w:rsidP="00455BE1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3.23</w:t>
            </w:r>
          </w:p>
        </w:tc>
        <w:tc>
          <w:tcPr>
            <w:tcW w:w="1382" w:type="dxa"/>
            <w:tcBorders>
              <w:top w:val="nil"/>
            </w:tcBorders>
          </w:tcPr>
          <w:p w14:paraId="001D18E2" w14:textId="77777777" w:rsidR="00455BE1" w:rsidRPr="006A4141" w:rsidRDefault="00455BE1" w:rsidP="00455BE1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B2A61">
              <w:rPr>
                <w:rFonts w:ascii="Times New Roman" w:hAnsi="Times New Roman" w:cs="Times New Roman"/>
                <w:szCs w:val="24"/>
              </w:rPr>
              <w:t>(0.72)</w:t>
            </w:r>
          </w:p>
        </w:tc>
      </w:tr>
    </w:tbl>
    <w:p w14:paraId="3F709204" w14:textId="77777777" w:rsidR="00455BE1" w:rsidRPr="000B1785" w:rsidRDefault="00455BE1" w:rsidP="00455BE1">
      <w:pPr>
        <w:autoSpaceDE w:val="0"/>
        <w:autoSpaceDN w:val="0"/>
        <w:adjustRightInd w:val="0"/>
        <w:snapToGrid w:val="0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5EACC498" w14:textId="77777777" w:rsidR="00417EC1" w:rsidRDefault="00417EC1"/>
    <w:sectPr w:rsidR="00417EC1" w:rsidSect="00455BE1">
      <w:headerReference w:type="default" r:id="rId5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0214552"/>
      <w:docPartObj>
        <w:docPartGallery w:val="Page Numbers (Top of Page)"/>
        <w:docPartUnique/>
      </w:docPartObj>
    </w:sdtPr>
    <w:sdtContent>
      <w:p w14:paraId="63FEA9E0" w14:textId="77777777" w:rsidR="00711F48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549E7">
          <w:rPr>
            <w:noProof/>
            <w:lang w:val="zh-TW"/>
          </w:rPr>
          <w:t>15</w:t>
        </w:r>
        <w:r>
          <w:fldChar w:fldCharType="end"/>
        </w:r>
      </w:p>
    </w:sdtContent>
  </w:sdt>
  <w:p w14:paraId="3BC7E5F2" w14:textId="77777777" w:rsidR="00711F48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BE1"/>
    <w:rsid w:val="00417EC1"/>
    <w:rsid w:val="00455BE1"/>
    <w:rsid w:val="00E9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2998C"/>
  <w15:chartTrackingRefBased/>
  <w15:docId w15:val="{285C1310-0F33-49DD-819E-7244C4EBE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BE1"/>
    <w:pPr>
      <w:widowControl w:val="0"/>
      <w:spacing w:after="0" w:line="240" w:lineRule="auto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B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55BE1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455BE1"/>
  </w:style>
  <w:style w:type="table" w:styleId="a6">
    <w:name w:val="Table Grid"/>
    <w:basedOn w:val="a1"/>
    <w:uiPriority w:val="39"/>
    <w:rsid w:val="00455BE1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D3AEA-E631-426F-A037-EDF93D200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怡臻</dc:creator>
  <cp:keywords/>
  <dc:description/>
  <cp:lastModifiedBy>陳怡臻</cp:lastModifiedBy>
  <cp:revision>1</cp:revision>
  <dcterms:created xsi:type="dcterms:W3CDTF">2023-04-16T04:03:00Z</dcterms:created>
  <dcterms:modified xsi:type="dcterms:W3CDTF">2023-04-16T04:05:00Z</dcterms:modified>
</cp:coreProperties>
</file>